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F9E42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A1730B3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66B4445A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62B85136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CAF1E5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52AD94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7DF2A9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7712DC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BF720F6" w14:textId="77777777" w:rsidR="0068643A" w:rsidRPr="002705F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2705F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892A5E7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410684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47D0F3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CBE476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AC6867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D20B48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ABB9011" w14:textId="77777777" w:rsidR="0068643A" w:rsidRPr="002705F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53F7B9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CF384EE" w14:textId="77777777" w:rsidR="0068643A" w:rsidRPr="002705F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705F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68643A" w:rsidRPr="00FD6E06" w14:paraId="17080D8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756DF4" w14:textId="77777777" w:rsidR="0068643A" w:rsidRPr="002705F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705F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15FEF3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FB86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5184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6060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565E8F" w14:textId="0EBA3E3F" w:rsidR="0068643A" w:rsidRPr="00FD6E06" w:rsidRDefault="000829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08299A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7687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32E3F5" w14:textId="32168EA8" w:rsidR="0068643A" w:rsidRPr="002705F6" w:rsidRDefault="00B55C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</w:t>
            </w:r>
            <w:r w:rsid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ne </w:t>
            </w:r>
            <w:r w:rsidRP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705F6" w:rsidRP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</w:p>
        </w:tc>
      </w:tr>
      <w:tr w:rsidR="0068643A" w:rsidRPr="00FD6E06" w14:paraId="0CC3EB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805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AF17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25EFF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743F88" w14:textId="73D3F892" w:rsidR="0068643A" w:rsidRPr="00FD6E06" w:rsidRDefault="00B55C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5C58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B62C07" w14:textId="7FB87077" w:rsidR="0068643A" w:rsidRPr="00FD6E06" w:rsidRDefault="00B55C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5C58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C410C3" w14:textId="1791DB5A" w:rsidR="0068643A" w:rsidRPr="002705F6" w:rsidRDefault="00B55C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110FD2C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296F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B5F8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16F0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15F78E" w14:textId="11E5F3F7" w:rsidR="0068643A" w:rsidRPr="00FD6E06" w:rsidRDefault="00B55C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5C58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C6E93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EE9D28" w14:textId="23150101" w:rsidR="0068643A" w:rsidRPr="002705F6" w:rsidRDefault="00B55C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-39</w:t>
            </w:r>
          </w:p>
        </w:tc>
      </w:tr>
      <w:tr w:rsidR="0068643A" w:rsidRPr="00FD6E06" w14:paraId="75EDFAC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154467" w14:textId="77777777" w:rsidR="0068643A" w:rsidRPr="002705F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705F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444B4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BAC2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D479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4147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50464C" w14:textId="031C3839" w:rsidR="0068643A" w:rsidRPr="00FD6E06" w:rsidRDefault="00B55C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5C58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A5937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1755D5" w14:textId="01CA87D9" w:rsidR="0068643A" w:rsidRPr="002705F6" w:rsidRDefault="00B55C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</w:t>
            </w:r>
            <w:r w:rsid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e 3</w:t>
            </w:r>
            <w:r w:rsidRP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6</w:t>
            </w:r>
          </w:p>
        </w:tc>
      </w:tr>
      <w:tr w:rsidR="0068643A" w:rsidRPr="00FD6E06" w14:paraId="73B3342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C02B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356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FA806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1D050C" w14:textId="69693BC3" w:rsidR="0068643A" w:rsidRPr="00FD6E06" w:rsidRDefault="00B55C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5C58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5793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C07772" w14:textId="1956ABF8" w:rsidR="0068643A" w:rsidRPr="002705F6" w:rsidRDefault="00B55C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5E30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  <w:r w:rsid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5</w:t>
            </w:r>
            <w:r w:rsidR="005E30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22BCE0A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E440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8330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E57B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BBBB9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177668" w14:textId="51431F16" w:rsidR="0068643A" w:rsidRPr="00FD6E06" w:rsidRDefault="00B55C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5C58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262743" w14:textId="05BE8B36" w:rsidR="0068643A" w:rsidRPr="002705F6" w:rsidRDefault="00B55C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68FD8FE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0319B2" w14:textId="77777777" w:rsidR="0068643A" w:rsidRPr="002705F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705F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0BD0B0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85E9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5EC5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C7D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2EC3D2" w14:textId="6D447D80" w:rsidR="0068643A" w:rsidRPr="00FD6E06" w:rsidRDefault="00B55C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5C58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1B24E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64AFE8" w14:textId="2FD4E8AF" w:rsidR="0068643A" w:rsidRPr="002705F6" w:rsidRDefault="00B55C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 w:rsidR="005E30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5E30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</w:p>
        </w:tc>
      </w:tr>
      <w:tr w:rsidR="0068643A" w:rsidRPr="00FD6E06" w14:paraId="3D4BEAC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5E05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0AE0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5D423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C1828E" w14:textId="3E36C163" w:rsidR="0068643A" w:rsidRPr="00FD6E06" w:rsidRDefault="00B55C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5C58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BA6E5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2695C2" w14:textId="124DF9A6" w:rsidR="0068643A" w:rsidRPr="002705F6" w:rsidRDefault="002705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 w:rsidR="005E30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5E30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</w:p>
        </w:tc>
      </w:tr>
      <w:tr w:rsidR="0068643A" w:rsidRPr="00FD6E06" w14:paraId="4F8EDE8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7A89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021E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6758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2EFB8" w14:textId="158B8FA4" w:rsidR="0068643A" w:rsidRPr="00FD6E06" w:rsidRDefault="00B55C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5C58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73492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C91DF3" w14:textId="2E6486E7" w:rsidR="0068643A" w:rsidRPr="002705F6" w:rsidRDefault="002705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 w:rsidR="005E30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5E30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</w:p>
        </w:tc>
      </w:tr>
      <w:tr w:rsidR="00BB4AE3" w:rsidRPr="00FD6E06" w14:paraId="4994B61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6FAAB91" w14:textId="77777777" w:rsidR="00BB4AE3" w:rsidRPr="002705F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705F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49D9A9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195C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F403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4284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D1940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27F9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895562" w14:textId="32DB8140" w:rsidR="0068643A" w:rsidRPr="002705F6" w:rsidRDefault="00B55C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-95</w:t>
            </w:r>
          </w:p>
        </w:tc>
      </w:tr>
      <w:tr w:rsidR="0068643A" w:rsidRPr="00FD6E06" w14:paraId="3E97975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418F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3344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E13EA0" w14:textId="026BCD0A" w:rsidR="00BB4AE3" w:rsidRPr="00FD6E06" w:rsidRDefault="0068643A" w:rsidP="005E30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2C3732" w14:textId="68E51C93" w:rsidR="0068643A" w:rsidRPr="00FD6E06" w:rsidRDefault="00B55C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5C58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4E66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BB9D8A" w14:textId="5888AA93" w:rsidR="0068643A" w:rsidRPr="002705F6" w:rsidRDefault="00B55C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-</w:t>
            </w:r>
            <w:r w:rsidR="005E30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</w:tr>
      <w:tr w:rsidR="00BB4AE3" w:rsidRPr="00FD6E06" w14:paraId="05055E1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895C723" w14:textId="77777777" w:rsidR="00BB4AE3" w:rsidRPr="002705F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705F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AA1DA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F739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6D5B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563E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AB4DB2" w14:textId="7625B41D" w:rsidR="0068643A" w:rsidRPr="00FD6E06" w:rsidRDefault="00B55C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5C58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D0534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1855D6" w14:textId="2C5ED5B3" w:rsidR="0068643A" w:rsidRPr="002705F6" w:rsidRDefault="00B55C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5E30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 w:rsid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</w:t>
            </w:r>
            <w:r w:rsidR="005E30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74FBC5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4EA9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C8F2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0488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FD5096" w14:textId="041CEBEE" w:rsidR="0068643A" w:rsidRPr="00FD6E06" w:rsidRDefault="00B55C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5C58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0953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CB800A" w14:textId="6F2AB2D6" w:rsidR="0068643A" w:rsidRPr="002705F6" w:rsidRDefault="00B55C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5E30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2</w:t>
            </w:r>
            <w:r w:rsidR="005E30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32D5377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D642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B013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E289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BE3957" w14:textId="74ACB84A" w:rsidR="0068643A" w:rsidRPr="00FD6E06" w:rsidRDefault="00B55C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5C58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AAA1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FA4FD4" w14:textId="486BC9C4" w:rsidR="0068643A" w:rsidRPr="002705F6" w:rsidRDefault="00B55C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 w:rsidR="005E30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</w:t>
            </w:r>
            <w:r w:rsidR="005E30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BB4AE3" w:rsidRPr="00FD6E06" w14:paraId="7553E74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BE3DC1" w14:textId="77777777" w:rsidR="00BB4AE3" w:rsidRPr="002705F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705F6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2705F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6512D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DDA5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231D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391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68C043" w14:textId="43817E81" w:rsidR="0068643A" w:rsidRPr="00FD6E06" w:rsidRDefault="00B55C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5C58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A4B4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AB0E51" w14:textId="5A2A106C" w:rsidR="0068643A" w:rsidRPr="002705F6" w:rsidRDefault="00B55C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5E30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</w:t>
            </w:r>
            <w:r w:rsidR="005E30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27C8224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425C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E369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4C72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C95241" w14:textId="43C93D5D" w:rsidR="0068643A" w:rsidRPr="00FD6E06" w:rsidRDefault="00B55C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5C58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656B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D99F7C" w14:textId="0D10F174" w:rsidR="0068643A" w:rsidRPr="002705F6" w:rsidRDefault="002705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5E30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</w:t>
            </w:r>
            <w:r w:rsidR="005E30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3484D21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D8BE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FF45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2762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086146" w14:textId="6E5B4721" w:rsidR="0068643A" w:rsidRPr="00FD6E06" w:rsidRDefault="00B55C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5C58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887B9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FB374A" w14:textId="23A446EC" w:rsidR="0068643A" w:rsidRPr="002705F6" w:rsidRDefault="002705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5E30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</w:t>
            </w:r>
            <w:r w:rsidR="005E30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642496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7CD6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2EBF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7638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707789" w14:textId="1E698013" w:rsidR="0068643A" w:rsidRPr="00FD6E06" w:rsidRDefault="00B55C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5C58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A6A94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B8A87D" w14:textId="69D66AB4" w:rsidR="0068643A" w:rsidRPr="002705F6" w:rsidRDefault="00B55C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5E30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7</w:t>
            </w:r>
            <w:r w:rsidR="005E30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548FB96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BD1C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0B1B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27AC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15EDA9" w14:textId="083EB146" w:rsidR="0068643A" w:rsidRPr="00FD6E06" w:rsidRDefault="00B55C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5C58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4B321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CD0041" w14:textId="79B109F7" w:rsidR="0068643A" w:rsidRPr="002705F6" w:rsidRDefault="00B55C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5E30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8</w:t>
            </w:r>
            <w:r w:rsidR="005E30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3A31641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C834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887B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F3BC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9BBA8F" w14:textId="5922707F" w:rsidR="0068643A" w:rsidRPr="00FD6E06" w:rsidRDefault="00B55C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5C58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50C0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E3188C" w14:textId="748B6BF4" w:rsidR="0068643A" w:rsidRPr="002705F6" w:rsidRDefault="00B55C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5E30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8</w:t>
            </w:r>
            <w:r w:rsidR="005E30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BB4AE3" w:rsidRPr="00FD6E06" w14:paraId="1B14FBA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D986CC" w14:textId="77777777" w:rsidR="00BB4AE3" w:rsidRPr="002705F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705F6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3B6D04B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0805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BC37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B703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0B6203" w14:textId="45D9CD96" w:rsidR="0068643A" w:rsidRPr="00FD6E06" w:rsidRDefault="00B55C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5C58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BBD8D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7AA272" w14:textId="76045D8D" w:rsidR="0068643A" w:rsidRPr="002705F6" w:rsidRDefault="00B55C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5E30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5E30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</w:t>
            </w:r>
          </w:p>
        </w:tc>
      </w:tr>
      <w:tr w:rsidR="0068643A" w:rsidRPr="00FD6E06" w14:paraId="594B3D8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61C82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476F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9264E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36D872" w14:textId="1482DBE9" w:rsidR="0068643A" w:rsidRPr="00FD6E06" w:rsidRDefault="00B55C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5C58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1A93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950E1E" w14:textId="4543C029" w:rsidR="0068643A" w:rsidRPr="002705F6" w:rsidRDefault="002705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5E30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5E30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</w:t>
            </w:r>
          </w:p>
        </w:tc>
      </w:tr>
      <w:tr w:rsidR="0068643A" w:rsidRPr="00FD6E06" w14:paraId="77DE1BA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838F4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1D46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1738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CF08A5" w14:textId="590A6222" w:rsidR="0068643A" w:rsidRPr="00FD6E06" w:rsidRDefault="00B55C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5C58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8B70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60AD1D" w14:textId="75BBD597" w:rsidR="0068643A" w:rsidRPr="002705F6" w:rsidRDefault="002705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5E30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5E30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</w:t>
            </w:r>
          </w:p>
        </w:tc>
      </w:tr>
      <w:tr w:rsidR="0068643A" w:rsidRPr="00FD6E06" w14:paraId="2D59938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D6F77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E11D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3950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CC3108" w14:textId="63C590A6" w:rsidR="0068643A" w:rsidRPr="00FD6E06" w:rsidRDefault="00B55C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5C58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8203C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D7DD83" w14:textId="06A8A61F" w:rsidR="0068643A" w:rsidRPr="002705F6" w:rsidRDefault="002705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5E30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5E30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</w:t>
            </w:r>
          </w:p>
        </w:tc>
      </w:tr>
      <w:tr w:rsidR="0068643A" w:rsidRPr="00FD6E06" w14:paraId="007ED94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7C76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CAE2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656D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20928C" w14:textId="58D366DF" w:rsidR="0068643A" w:rsidRPr="00FD6E06" w:rsidRDefault="00B55C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5C58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A2ED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6E31F1" w14:textId="366F5678" w:rsidR="0068643A" w:rsidRPr="002705F6" w:rsidRDefault="00B55C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5E30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</w:t>
            </w:r>
            <w:r w:rsid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5E30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</w:t>
            </w:r>
          </w:p>
        </w:tc>
      </w:tr>
      <w:tr w:rsidR="0068643A" w:rsidRPr="00FD6E06" w14:paraId="456A369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62FD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B3FA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ACA5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5AD48C" w14:textId="09081795" w:rsidR="0068643A" w:rsidRPr="00FD6E06" w:rsidRDefault="00B55C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5C58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98EE8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613C">
              <w:rPr>
                <w:sz w:val="24"/>
                <w:szCs w:val="24"/>
              </w:rPr>
            </w:r>
            <w:r w:rsidR="001C61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029710" w14:textId="7B307C28" w:rsidR="0068643A" w:rsidRPr="002705F6" w:rsidRDefault="00B55C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5E30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2705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0</w:t>
            </w:r>
            <w:r w:rsidR="005E30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</w:tbl>
    <w:p w14:paraId="16BD7A1B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9DE4FD" w14:textId="77777777" w:rsidR="001C613C" w:rsidRDefault="001C613C" w:rsidP="00FD6E06">
      <w:pPr>
        <w:spacing w:after="0" w:line="240" w:lineRule="auto"/>
      </w:pPr>
      <w:r>
        <w:separator/>
      </w:r>
    </w:p>
  </w:endnote>
  <w:endnote w:type="continuationSeparator" w:id="0">
    <w:p w14:paraId="0127E9D2" w14:textId="77777777" w:rsidR="001C613C" w:rsidRDefault="001C613C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631E6A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39D2AC6" wp14:editId="1F7EE30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7B8520" w14:textId="77777777" w:rsidR="001C613C" w:rsidRDefault="001C613C" w:rsidP="00FD6E06">
      <w:pPr>
        <w:spacing w:after="0" w:line="240" w:lineRule="auto"/>
      </w:pPr>
      <w:r>
        <w:separator/>
      </w:r>
    </w:p>
  </w:footnote>
  <w:footnote w:type="continuationSeparator" w:id="0">
    <w:p w14:paraId="2F2A95DD" w14:textId="77777777" w:rsidR="001C613C" w:rsidRDefault="001C613C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9822DC7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2230AD3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8299A"/>
    <w:rsid w:val="001C613C"/>
    <w:rsid w:val="001E4CA1"/>
    <w:rsid w:val="002253F7"/>
    <w:rsid w:val="00264AFB"/>
    <w:rsid w:val="002705F6"/>
    <w:rsid w:val="00474025"/>
    <w:rsid w:val="005E3076"/>
    <w:rsid w:val="00664936"/>
    <w:rsid w:val="0068643A"/>
    <w:rsid w:val="0070400D"/>
    <w:rsid w:val="00750A0E"/>
    <w:rsid w:val="00780568"/>
    <w:rsid w:val="00784FCD"/>
    <w:rsid w:val="007924AC"/>
    <w:rsid w:val="00974669"/>
    <w:rsid w:val="009B20D2"/>
    <w:rsid w:val="00A0782F"/>
    <w:rsid w:val="00B55C58"/>
    <w:rsid w:val="00B567D4"/>
    <w:rsid w:val="00BB4AE3"/>
    <w:rsid w:val="00C527E8"/>
    <w:rsid w:val="00CA6DD4"/>
    <w:rsid w:val="00D34234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5AF567C0"/>
  <w15:docId w15:val="{925C54D3-025C-443D-9BC5-D7C34432E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00</Words>
  <Characters>495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Veronique Dermauw</cp:lastModifiedBy>
  <cp:revision>2</cp:revision>
  <dcterms:created xsi:type="dcterms:W3CDTF">2022-04-25T13:16:00Z</dcterms:created>
  <dcterms:modified xsi:type="dcterms:W3CDTF">2022-04-25T13:16:00Z</dcterms:modified>
</cp:coreProperties>
</file>